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1A8B2" w14:textId="77777777" w:rsidR="00B869EC" w:rsidRPr="00E5334C" w:rsidRDefault="00B869EC" w:rsidP="00E5334C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E5334C">
        <w:rPr>
          <w:rFonts w:ascii="Times New Roman" w:hAnsi="Times New Roman" w:cs="Times New Roman"/>
          <w:b/>
          <w:bCs/>
          <w:sz w:val="24"/>
        </w:rPr>
        <w:t>Supplementary material</w:t>
      </w:r>
    </w:p>
    <w:p w14:paraId="07AD40B4" w14:textId="7FA7A3A1" w:rsidR="004167C7" w:rsidRDefault="004167C7" w:rsidP="00E5334C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5319CE50" wp14:editId="4DAC62DF">
            <wp:extent cx="6120130" cy="3442335"/>
            <wp:effectExtent l="0" t="0" r="0" b="5715"/>
            <wp:docPr id="20376048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BD3B29" w14:textId="3AA93043" w:rsidR="004167C7" w:rsidRPr="004167C7" w:rsidRDefault="004167C7" w:rsidP="00E5334C">
      <w:pPr>
        <w:spacing w:line="480" w:lineRule="auto"/>
        <w:rPr>
          <w:rFonts w:ascii="Times New Roman" w:hAnsi="Times New Roman" w:cs="Times New Roman"/>
          <w:sz w:val="24"/>
        </w:rPr>
      </w:pPr>
      <w:r w:rsidRPr="00E5334C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r w:rsidRPr="00E5334C">
        <w:rPr>
          <w:rFonts w:ascii="Times New Roman" w:hAnsi="Times New Roman" w:cs="Times New Roman"/>
          <w:b/>
          <w:bCs/>
          <w:sz w:val="24"/>
        </w:rPr>
        <w:t>.</w:t>
      </w:r>
      <w:r w:rsidRPr="004167C7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4167C7">
        <w:rPr>
          <w:rFonts w:ascii="Times New Roman" w:hAnsi="Times New Roman" w:cs="Times New Roman" w:hint="eastAsia"/>
          <w:sz w:val="24"/>
        </w:rPr>
        <w:t>Bioinformatic Prediction of GRA47 and GRA72.</w:t>
      </w:r>
    </w:p>
    <w:p w14:paraId="04D2DDF5" w14:textId="11AD8D27" w:rsidR="00B869EC" w:rsidRPr="00E5334C" w:rsidRDefault="00B869EC" w:rsidP="00E5334C">
      <w:pPr>
        <w:spacing w:line="480" w:lineRule="auto"/>
        <w:rPr>
          <w:rFonts w:hint="eastAsia"/>
          <w:sz w:val="24"/>
        </w:rPr>
      </w:pPr>
      <w:r w:rsidRPr="00E5334C">
        <w:rPr>
          <w:rFonts w:hint="eastAsia"/>
          <w:noProof/>
          <w:sz w:val="24"/>
        </w:rPr>
        <w:drawing>
          <wp:inline distT="0" distB="0" distL="0" distR="0" wp14:anchorId="082CA70E" wp14:editId="4373047B">
            <wp:extent cx="5450205" cy="3993515"/>
            <wp:effectExtent l="0" t="0" r="0" b="6985"/>
            <wp:docPr id="6762461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205" cy="3993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7B68ED" w14:textId="1FF0FFEE" w:rsidR="005E4BB7" w:rsidRPr="00E5334C" w:rsidRDefault="00B869EC" w:rsidP="00E5334C">
      <w:pPr>
        <w:spacing w:line="480" w:lineRule="auto"/>
        <w:rPr>
          <w:rFonts w:ascii="Times New Roman" w:hAnsi="Times New Roman" w:cs="Times New Roman"/>
          <w:sz w:val="24"/>
        </w:rPr>
      </w:pPr>
      <w:r w:rsidRPr="00E5334C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 w:rsidR="004167C7">
        <w:rPr>
          <w:rFonts w:ascii="Times New Roman" w:hAnsi="Times New Roman" w:cs="Times New Roman" w:hint="eastAsia"/>
          <w:b/>
          <w:bCs/>
          <w:sz w:val="24"/>
        </w:rPr>
        <w:t>2</w:t>
      </w:r>
      <w:r w:rsidRPr="00E5334C">
        <w:rPr>
          <w:rFonts w:ascii="Times New Roman" w:hAnsi="Times New Roman" w:cs="Times New Roman"/>
          <w:b/>
          <w:bCs/>
          <w:sz w:val="24"/>
        </w:rPr>
        <w:t xml:space="preserve">. </w:t>
      </w:r>
      <w:r w:rsidRPr="00E5334C">
        <w:rPr>
          <w:rFonts w:ascii="Times New Roman" w:hAnsi="Times New Roman" w:cs="Times New Roman"/>
          <w:sz w:val="24"/>
        </w:rPr>
        <w:t xml:space="preserve">Gating strategies for CD8+ T cells, CD4+ T cells and dendritic cells in </w:t>
      </w:r>
      <w:r w:rsidRPr="00E5334C">
        <w:rPr>
          <w:rFonts w:ascii="Times New Roman" w:hAnsi="Times New Roman" w:cs="Times New Roman"/>
          <w:sz w:val="24"/>
        </w:rPr>
        <w:lastRenderedPageBreak/>
        <w:t>the spleen.</w:t>
      </w:r>
    </w:p>
    <w:sectPr w:rsidR="005E4BB7" w:rsidRPr="00E5334C" w:rsidSect="00E5334C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4AE920" w14:textId="77777777" w:rsidR="007148CE" w:rsidRDefault="007148CE" w:rsidP="00B869E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C4DD5B1" w14:textId="77777777" w:rsidR="007148CE" w:rsidRDefault="007148CE" w:rsidP="00B869E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99C208" w14:textId="77777777" w:rsidR="007148CE" w:rsidRDefault="007148CE" w:rsidP="00B869E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4C213BD" w14:textId="77777777" w:rsidR="007148CE" w:rsidRDefault="007148CE" w:rsidP="00B869E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242"/>
    <w:rsid w:val="00041A1D"/>
    <w:rsid w:val="00042671"/>
    <w:rsid w:val="00043658"/>
    <w:rsid w:val="000E7376"/>
    <w:rsid w:val="000F2578"/>
    <w:rsid w:val="000F7A8A"/>
    <w:rsid w:val="00144D8B"/>
    <w:rsid w:val="001F3646"/>
    <w:rsid w:val="00207D08"/>
    <w:rsid w:val="0024061A"/>
    <w:rsid w:val="00265B24"/>
    <w:rsid w:val="00284069"/>
    <w:rsid w:val="002D5DBD"/>
    <w:rsid w:val="00331EED"/>
    <w:rsid w:val="003513F9"/>
    <w:rsid w:val="003D3451"/>
    <w:rsid w:val="003F0ACB"/>
    <w:rsid w:val="004167C7"/>
    <w:rsid w:val="0042584C"/>
    <w:rsid w:val="004A296F"/>
    <w:rsid w:val="004E691D"/>
    <w:rsid w:val="00565215"/>
    <w:rsid w:val="005E4BB7"/>
    <w:rsid w:val="005F01EF"/>
    <w:rsid w:val="0066469B"/>
    <w:rsid w:val="00664CFC"/>
    <w:rsid w:val="00700D60"/>
    <w:rsid w:val="007148CE"/>
    <w:rsid w:val="00743242"/>
    <w:rsid w:val="00747D74"/>
    <w:rsid w:val="00756E89"/>
    <w:rsid w:val="00781E7E"/>
    <w:rsid w:val="00795C09"/>
    <w:rsid w:val="00810FEB"/>
    <w:rsid w:val="008227BC"/>
    <w:rsid w:val="008337CA"/>
    <w:rsid w:val="008410CE"/>
    <w:rsid w:val="008431E3"/>
    <w:rsid w:val="00852376"/>
    <w:rsid w:val="00880998"/>
    <w:rsid w:val="008C0A17"/>
    <w:rsid w:val="008F2E00"/>
    <w:rsid w:val="00976E76"/>
    <w:rsid w:val="009E02E0"/>
    <w:rsid w:val="00A071B3"/>
    <w:rsid w:val="00A9416E"/>
    <w:rsid w:val="00A953F5"/>
    <w:rsid w:val="00B36AFD"/>
    <w:rsid w:val="00B5723E"/>
    <w:rsid w:val="00B869EC"/>
    <w:rsid w:val="00BA3BF1"/>
    <w:rsid w:val="00BB7B3A"/>
    <w:rsid w:val="00C45004"/>
    <w:rsid w:val="00C75487"/>
    <w:rsid w:val="00C808E2"/>
    <w:rsid w:val="00C81151"/>
    <w:rsid w:val="00D031FF"/>
    <w:rsid w:val="00D30DFB"/>
    <w:rsid w:val="00E11B4B"/>
    <w:rsid w:val="00E5334C"/>
    <w:rsid w:val="00E667BF"/>
    <w:rsid w:val="00E709FD"/>
    <w:rsid w:val="00E8379F"/>
    <w:rsid w:val="00F23BB3"/>
    <w:rsid w:val="00FC1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7EFEE0"/>
  <w15:chartTrackingRefBased/>
  <w15:docId w15:val="{41A1CD8C-E4BD-4F0B-8503-AFA487AED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67C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4324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32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324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324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324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324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324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324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324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324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432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432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4324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4324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4324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4324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324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4324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4324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43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324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432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32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432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324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4324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32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4324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4324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869E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869E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869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869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</Words>
  <Characters>172</Characters>
  <Application>Microsoft Office Word</Application>
  <DocSecurity>0</DocSecurity>
  <Lines>6</Lines>
  <Paragraphs>3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n zhou</dc:creator>
  <cp:keywords/>
  <dc:description/>
  <cp:lastModifiedBy>jq M</cp:lastModifiedBy>
  <cp:revision>2</cp:revision>
  <dcterms:created xsi:type="dcterms:W3CDTF">2026-03-06T03:28:00Z</dcterms:created>
  <dcterms:modified xsi:type="dcterms:W3CDTF">2026-03-06T03:28:00Z</dcterms:modified>
</cp:coreProperties>
</file>